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515C6" w14:textId="77777777" w:rsidR="00E976BC" w:rsidRPr="00E976BC" w:rsidRDefault="00E976BC" w:rsidP="00E976BC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  <w:r w:rsidRPr="00E976BC"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  <w:t xml:space="preserve">Supplementary Material  </w:t>
      </w:r>
    </w:p>
    <w:p w14:paraId="11612520" w14:textId="558B04F3" w:rsidR="00E976BC" w:rsidRPr="00E976BC" w:rsidRDefault="00E976BC" w:rsidP="00E976BC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  <w:r w:rsidRPr="00E976BC"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  <w:t xml:space="preserve">Article Title: </w:t>
      </w:r>
      <w:r w:rsidRPr="00E976BC">
        <w:rPr>
          <w:rStyle w:val="17"/>
          <w:rFonts w:ascii="Times New Roman" w:eastAsia="DengXian Light" w:hAnsi="Times New Roman" w:hint="default"/>
          <w:noProof/>
          <w:lang w:val="en-GB"/>
        </w:rPr>
        <w:t>Urinary copper is associated with dyslipidemia, and this association is mediated by inflammation</w:t>
      </w:r>
    </w:p>
    <w:p w14:paraId="56D9E815" w14:textId="4FBD2373" w:rsidR="00E976BC" w:rsidRPr="00E976BC" w:rsidRDefault="00E976BC" w:rsidP="00E976BC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  <w:r w:rsidRPr="00E976BC"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  <w:t xml:space="preserve">Journal Name: </w:t>
      </w:r>
      <w:r w:rsidRPr="00E6649E">
        <w:rPr>
          <w:noProof/>
          <w:lang w:val="en-US"/>
        </w:rPr>
        <w:t>Biological Trace Element Research</w:t>
      </w:r>
    </w:p>
    <w:p w14:paraId="00A954F6" w14:textId="37C85C0D" w:rsidR="00E976BC" w:rsidRPr="00E976BC" w:rsidRDefault="00E976BC" w:rsidP="00E976BC">
      <w:pPr>
        <w:spacing w:after="120" w:line="480" w:lineRule="auto"/>
        <w:jc w:val="both"/>
        <w:rPr>
          <w:rStyle w:val="17"/>
          <w:rFonts w:ascii="Times New Roman" w:eastAsia="DengXian Light" w:hAnsi="Times New Roman"/>
          <w:b/>
          <w:bCs/>
          <w:noProof/>
          <w:lang w:val="en-GB"/>
        </w:rPr>
      </w:pPr>
      <w:r w:rsidRPr="00E976BC"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  <w:t xml:space="preserve">Authors: </w:t>
      </w:r>
      <w:r w:rsidRPr="00E976BC">
        <w:rPr>
          <w:rStyle w:val="17"/>
          <w:rFonts w:ascii="Times New Roman" w:eastAsia="DengXian Light" w:hAnsi="Times New Roman" w:hint="default"/>
          <w:noProof/>
          <w:lang w:val="en-GB"/>
        </w:rPr>
        <w:t>Sisi Xie, Zoltan Kutalik Aurélien Thomas, Maiwenn Perrais, Julien Vaucher, and Pedro Marques-Vidal</w:t>
      </w:r>
    </w:p>
    <w:p w14:paraId="296F07B8" w14:textId="7480B972" w:rsidR="00E976BC" w:rsidRDefault="00E976BC" w:rsidP="00E976BC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  <w:r w:rsidRPr="00E976BC"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  <w:t xml:space="preserve">Corresponding Author: </w:t>
      </w:r>
      <w:r>
        <w:rPr>
          <w:rFonts w:eastAsia="DengXian"/>
          <w:noProof/>
          <w:lang w:val="en-US"/>
        </w:rPr>
        <w:t>Sisi.Xie</w:t>
      </w:r>
      <w:r w:rsidRPr="00AB4228">
        <w:rPr>
          <w:rFonts w:eastAsia="DengXian"/>
          <w:noProof/>
          <w:lang w:val="en-GB"/>
        </w:rPr>
        <w:t>@</w:t>
      </w:r>
      <w:r>
        <w:rPr>
          <w:rFonts w:eastAsia="DengXian"/>
          <w:noProof/>
          <w:lang w:val="en-GB"/>
        </w:rPr>
        <w:t>unil</w:t>
      </w:r>
      <w:r w:rsidRPr="00AB4228">
        <w:rPr>
          <w:rFonts w:eastAsia="DengXian"/>
          <w:noProof/>
          <w:lang w:val="en-GB"/>
        </w:rPr>
        <w:t>.ch</w:t>
      </w:r>
    </w:p>
    <w:p w14:paraId="2F7E258B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7C6EF8F2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736786BB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117B7244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6199686C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4484DA04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7479497C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1A70DF23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16480220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32010CD2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0AFA7A2E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6CE5296E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1B635A02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5E3B5B4F" w14:textId="77777777" w:rsidR="00E976BC" w:rsidRDefault="00E976BC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</w:pPr>
    </w:p>
    <w:p w14:paraId="6F0E26C6" w14:textId="262AD831" w:rsidR="00391516" w:rsidRPr="00391516" w:rsidRDefault="00391516" w:rsidP="00391516">
      <w:pPr>
        <w:spacing w:after="120" w:line="480" w:lineRule="auto"/>
        <w:jc w:val="both"/>
        <w:rPr>
          <w:rStyle w:val="17"/>
          <w:rFonts w:ascii="Times New Roman" w:eastAsia="DengXian Light" w:hAnsi="Times New Roman" w:hint="default"/>
          <w:noProof/>
          <w:lang w:val="en-GB"/>
        </w:rPr>
      </w:pPr>
      <w:r w:rsidRPr="00391516"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  <w:lastRenderedPageBreak/>
        <w:t>Supplementary Figure 1</w:t>
      </w:r>
      <w:r>
        <w:rPr>
          <w:rStyle w:val="17"/>
          <w:rFonts w:ascii="Times New Roman" w:eastAsia="DengXian Light" w:hAnsi="Times New Roman" w:hint="default"/>
          <w:b/>
          <w:bCs/>
          <w:noProof/>
          <w:lang w:val="en-US"/>
        </w:rPr>
        <w:t>:</w:t>
      </w:r>
      <w:r w:rsidRPr="00391516">
        <w:rPr>
          <w:rStyle w:val="17"/>
          <w:rFonts w:ascii="Times New Roman" w:eastAsia="DengXian Light" w:hAnsi="Times New Roman" w:hint="default"/>
          <w:b/>
          <w:bCs/>
          <w:noProof/>
          <w:lang w:val="en-GB"/>
        </w:rPr>
        <w:t xml:space="preserve"> </w:t>
      </w:r>
      <w:r w:rsidRPr="00391516">
        <w:rPr>
          <w:rStyle w:val="17"/>
          <w:rFonts w:ascii="Times New Roman" w:eastAsia="DengXian Light" w:hAnsi="Times New Roman" w:hint="default"/>
          <w:noProof/>
          <w:lang w:val="en-GB"/>
        </w:rPr>
        <w:t>Urinary copper and plasma hs-CRP</w:t>
      </w:r>
      <w:r w:rsidRPr="00391516">
        <w:rPr>
          <w:rStyle w:val="17"/>
          <w:rFonts w:ascii="Times New Roman" w:eastAsia="DengXian Light" w:hAnsi="Times New Roman" w:hint="default"/>
          <w:noProof/>
          <w:color w:val="1F1F1F"/>
          <w:lang w:val="en-GB"/>
        </w:rPr>
        <w:t xml:space="preserve"> </w:t>
      </w:r>
      <w:r w:rsidRPr="00391516">
        <w:rPr>
          <w:rStyle w:val="17"/>
          <w:rFonts w:ascii="Times New Roman" w:eastAsia="DengXian Light" w:hAnsi="Times New Roman" w:hint="default"/>
          <w:noProof/>
          <w:lang w:val="en-GB"/>
        </w:rPr>
        <w:t>(Urinary copper concentration not adjusted for creatinine).</w:t>
      </w:r>
    </w:p>
    <w:p w14:paraId="0CF27E2E" w14:textId="77777777" w:rsidR="00391516" w:rsidRPr="006363A4" w:rsidRDefault="00391516" w:rsidP="00391516">
      <w:pPr>
        <w:spacing w:after="120" w:line="480" w:lineRule="auto"/>
        <w:jc w:val="both"/>
        <w:rPr>
          <w:rStyle w:val="17"/>
          <w:rFonts w:eastAsia="DengXian Light" w:hint="default"/>
          <w:b/>
          <w:bCs/>
          <w:lang w:val="en-GB"/>
        </w:rPr>
      </w:pPr>
      <w:r>
        <w:rPr>
          <w:rFonts w:eastAsia="DengXian Light"/>
          <w:b/>
          <w:bCs/>
          <w:noProof/>
          <w:lang w:val="en-GB"/>
          <w14:ligatures w14:val="standardContextual"/>
        </w:rPr>
        <w:drawing>
          <wp:inline distT="0" distB="0" distL="0" distR="0" wp14:anchorId="109CC18A" wp14:editId="68B9831A">
            <wp:extent cx="3334092" cy="2425768"/>
            <wp:effectExtent l="0" t="0" r="6350" b="0"/>
            <wp:docPr id="272333227" name="Picture 3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333227" name="Picture 3" descr="A graph of a number of objec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5311" cy="2441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F751D" w14:textId="77777777" w:rsidR="00391516" w:rsidRPr="006363A4" w:rsidRDefault="00391516" w:rsidP="00391516">
      <w:pPr>
        <w:jc w:val="both"/>
        <w:rPr>
          <w:rStyle w:val="17"/>
          <w:rFonts w:eastAsia="DengXian Light" w:hint="default"/>
          <w:b/>
          <w:bCs/>
          <w:color w:val="1F1F1F"/>
          <w:lang w:val="en-GB"/>
        </w:rPr>
      </w:pPr>
    </w:p>
    <w:p w14:paraId="73FBF22B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737DAAD5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6CEAFCAC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3D0AA8AC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5658B48F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21255C65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448F2931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0A7C4523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10CBB7AF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5C9CE158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3B7FAB02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6D2F7E32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44634C01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12A0DFE7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4610E633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161943E1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5EBE4B85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2936FDEC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576E0B1F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25047801" w14:textId="77777777" w:rsidR="00391516" w:rsidRDefault="00391516" w:rsidP="00046670">
      <w:pPr>
        <w:spacing w:after="120"/>
        <w:rPr>
          <w:b/>
          <w:bCs/>
          <w:noProof/>
          <w:lang w:val="en-GB"/>
        </w:rPr>
      </w:pPr>
    </w:p>
    <w:p w14:paraId="7EAFA87C" w14:textId="33AD939B" w:rsidR="00046670" w:rsidRPr="00AF5BA0" w:rsidRDefault="00046670" w:rsidP="00046670">
      <w:pPr>
        <w:spacing w:after="120"/>
        <w:rPr>
          <w:noProof/>
          <w:lang w:val="en-GB"/>
        </w:rPr>
      </w:pPr>
      <w:r w:rsidRPr="00AF5BA0">
        <w:rPr>
          <w:b/>
          <w:bCs/>
          <w:noProof/>
          <w:lang w:val="en-GB"/>
        </w:rPr>
        <w:lastRenderedPageBreak/>
        <w:t>Supplementary Table 1</w:t>
      </w:r>
      <w:r w:rsidRPr="00391516">
        <w:rPr>
          <w:b/>
          <w:bCs/>
          <w:noProof/>
          <w:lang w:val="en-GB"/>
        </w:rPr>
        <w:t>:</w:t>
      </w:r>
      <w:r w:rsidRPr="00AF5BA0">
        <w:rPr>
          <w:noProof/>
          <w:lang w:val="en-GB"/>
        </w:rPr>
        <w:t xml:space="preserve"> Characteristics of included and excluded participants. </w:t>
      </w:r>
    </w:p>
    <w:tbl>
      <w:tblPr>
        <w:tblStyle w:val="TableGrid"/>
        <w:tblW w:w="791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14"/>
        <w:gridCol w:w="1914"/>
        <w:gridCol w:w="1255"/>
      </w:tblGrid>
      <w:tr w:rsidR="00046670" w:rsidRPr="00AF5BA0" w14:paraId="06833456" w14:textId="77777777" w:rsidTr="00873A8A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FA56B" w14:textId="77777777" w:rsidR="00046670" w:rsidRPr="00AF5BA0" w:rsidRDefault="00046670" w:rsidP="00873A8A">
            <w:pPr>
              <w:spacing w:line="276" w:lineRule="auto"/>
              <w:jc w:val="center"/>
              <w:rPr>
                <w:b/>
                <w:noProof/>
                <w:lang w:val="en-GB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9C3D4" w14:textId="77777777" w:rsidR="00046670" w:rsidRPr="00AF5BA0" w:rsidRDefault="00046670" w:rsidP="00873A8A">
            <w:pPr>
              <w:spacing w:line="276" w:lineRule="auto"/>
              <w:jc w:val="center"/>
              <w:rPr>
                <w:b/>
                <w:noProof/>
                <w:lang w:val="en-GB"/>
              </w:rPr>
            </w:pPr>
            <w:r w:rsidRPr="00AF5BA0">
              <w:rPr>
                <w:b/>
                <w:noProof/>
                <w:lang w:val="en-GB"/>
              </w:rPr>
              <w:t>Included</w:t>
            </w:r>
          </w:p>
          <w:p w14:paraId="2E3A5A35" w14:textId="77777777" w:rsidR="00046670" w:rsidRPr="00AF5BA0" w:rsidRDefault="00046670" w:rsidP="00873A8A">
            <w:pPr>
              <w:spacing w:line="276" w:lineRule="auto"/>
              <w:jc w:val="center"/>
              <w:rPr>
                <w:b/>
                <w:noProof/>
                <w:lang w:val="en-GB"/>
              </w:rPr>
            </w:pPr>
            <w:r w:rsidRPr="00AF5BA0">
              <w:rPr>
                <w:rFonts w:eastAsia="SimSun"/>
                <w:noProof/>
                <w:lang w:val="en-GB"/>
              </w:rPr>
              <w:t>(n=6284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373F4" w14:textId="77777777" w:rsidR="00046670" w:rsidRPr="00AF5BA0" w:rsidRDefault="00046670" w:rsidP="00873A8A">
            <w:pPr>
              <w:spacing w:line="276" w:lineRule="auto"/>
              <w:jc w:val="center"/>
              <w:rPr>
                <w:b/>
                <w:noProof/>
                <w:lang w:val="en-GB"/>
              </w:rPr>
            </w:pPr>
            <w:r w:rsidRPr="00AF5BA0">
              <w:rPr>
                <w:b/>
                <w:noProof/>
                <w:lang w:val="en-GB"/>
              </w:rPr>
              <w:t>Excluded</w:t>
            </w:r>
          </w:p>
          <w:p w14:paraId="0CA4232C" w14:textId="77777777" w:rsidR="00046670" w:rsidRPr="00AF5BA0" w:rsidRDefault="00046670" w:rsidP="00873A8A">
            <w:pPr>
              <w:spacing w:line="276" w:lineRule="auto"/>
              <w:jc w:val="center"/>
              <w:rPr>
                <w:b/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(n=449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6060F" w14:textId="77777777" w:rsidR="00046670" w:rsidRPr="00AF5BA0" w:rsidRDefault="00046670" w:rsidP="00873A8A">
            <w:pPr>
              <w:spacing w:line="276" w:lineRule="auto"/>
              <w:jc w:val="center"/>
              <w:rPr>
                <w:b/>
                <w:noProof/>
                <w:lang w:val="en-GB"/>
              </w:rPr>
            </w:pPr>
            <w:r w:rsidRPr="00AF5BA0">
              <w:rPr>
                <w:b/>
                <w:noProof/>
                <w:lang w:val="en-GB"/>
              </w:rPr>
              <w:t>P-value</w:t>
            </w:r>
          </w:p>
        </w:tc>
      </w:tr>
      <w:tr w:rsidR="00046670" w:rsidRPr="00AF5BA0" w14:paraId="7E7B2D2E" w14:textId="77777777" w:rsidTr="00873A8A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B7445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Age (years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881A4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rFonts w:eastAsia="SimSun"/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52.6 ± 10.7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22CBE" w14:textId="77777777" w:rsidR="00046670" w:rsidRPr="00AF5BA0" w:rsidRDefault="00046670" w:rsidP="00873A8A">
            <w:pPr>
              <w:spacing w:line="276" w:lineRule="auto"/>
              <w:jc w:val="center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53.1 ± 10.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B6FC2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0.328</w:t>
            </w:r>
          </w:p>
        </w:tc>
      </w:tr>
      <w:tr w:rsidR="00046670" w:rsidRPr="00AF5BA0" w14:paraId="2157CFB6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813765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Women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636F6EF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3354 (53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5ABEF1C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90 (42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000FF87" w14:textId="77777777" w:rsidR="00046670" w:rsidRPr="00AF5BA0" w:rsidRDefault="00046670" w:rsidP="00873A8A">
            <w:pPr>
              <w:spacing w:line="276" w:lineRule="auto"/>
              <w:jc w:val="right"/>
              <w:rPr>
                <w:b/>
                <w:bCs/>
                <w:noProof/>
                <w:lang w:val="en-GB"/>
              </w:rPr>
            </w:pPr>
            <w:r w:rsidRPr="00AF5BA0">
              <w:rPr>
                <w:b/>
                <w:bCs/>
                <w:noProof/>
                <w:lang w:val="en-GB"/>
              </w:rPr>
              <w:t>&lt;0.001</w:t>
            </w:r>
          </w:p>
        </w:tc>
      </w:tr>
      <w:tr w:rsidR="00046670" w:rsidRPr="00AF5BA0" w14:paraId="733E457A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C841A6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Educational level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D8B508C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49E037E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CF8E38B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0.424</w:t>
            </w:r>
          </w:p>
        </w:tc>
      </w:tr>
      <w:tr w:rsidR="00046670" w:rsidRPr="00AF5BA0" w14:paraId="3E6E1CC3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FC4E6F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Low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859CE92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3510 (55.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8566D22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64 (59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6A5B71A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55708D73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524726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Midd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C803C44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522 (24.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E94F724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03 (23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3D9CBEA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0E7D815D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EF4C84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High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C5758B1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240 (19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DF257FD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80 (17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5266F02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362B9468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D873E5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Marital status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DE3115A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B1D7897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4A84353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0.161</w:t>
            </w:r>
          </w:p>
        </w:tc>
      </w:tr>
      <w:tr w:rsidR="00046670" w:rsidRPr="00AF5BA0" w14:paraId="75829FDE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E917AC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Living alon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93DFCAC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080 (33.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A132E7E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34 (29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CEB9A12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70C3542F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3C071A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Living in coup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CE9493D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4198 (66.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CAB6601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314 (70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674FAB9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5C08D35E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818C22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Alcohol consumption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4E9ADF8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3C3F716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FEAC15D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0.100</w:t>
            </w:r>
          </w:p>
        </w:tc>
      </w:tr>
      <w:tr w:rsidR="00046670" w:rsidRPr="00AF5BA0" w14:paraId="4D0DCC2D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A19B08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Non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7C5729A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794 (28.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CCA389D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21 (26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4EAC17D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03A767E3" w14:textId="77777777" w:rsidTr="00873A8A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5EA62D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1-13/wee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B19DF4B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3416 (54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A981D01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37 (52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9DAA9E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08DA7337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4925F0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14-27/wee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941440D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848 (13.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7DC74BA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65 (14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F76BA6A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65A746BC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82BE73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28+/wee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5D127D5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26 (3.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3F1D8FE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6 (5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01E4E1B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54EEC3D6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518DD6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Smoking categories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CBB2808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2FB73DA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3984DD6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0.405</w:t>
            </w:r>
          </w:p>
        </w:tc>
      </w:tr>
      <w:tr w:rsidR="00046670" w:rsidRPr="00AF5BA0" w14:paraId="0A18C8D6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DBD250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Nev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A2044A5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562 (40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2F631E6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70 (38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9E53B18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34AFF528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DD674C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Form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FD0B93C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036 (32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55EF88E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47 (32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7723D8C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07B97C64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5CDC71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Curren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E81BDE1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681 (26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25E50FB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31 (29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7558AC5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290D9F8E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E5AD1D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BMI categories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32F38DC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5A5050D" w14:textId="77777777" w:rsidR="00046670" w:rsidRPr="00AF5BA0" w:rsidRDefault="00046670" w:rsidP="00873A8A">
            <w:pPr>
              <w:spacing w:line="276" w:lineRule="auto"/>
              <w:ind w:right="249"/>
              <w:jc w:val="right"/>
              <w:rPr>
                <w:noProof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6BF6EE1" w14:textId="77777777" w:rsidR="00046670" w:rsidRPr="00AF5BA0" w:rsidRDefault="00046670" w:rsidP="00873A8A">
            <w:pPr>
              <w:spacing w:line="276" w:lineRule="auto"/>
              <w:jc w:val="right"/>
              <w:rPr>
                <w:b/>
                <w:bCs/>
                <w:noProof/>
                <w:lang w:val="en-GB"/>
              </w:rPr>
            </w:pPr>
            <w:r w:rsidRPr="00AF5BA0">
              <w:rPr>
                <w:b/>
                <w:bCs/>
                <w:noProof/>
                <w:lang w:val="en-GB"/>
              </w:rPr>
              <w:t>0.043</w:t>
            </w:r>
          </w:p>
        </w:tc>
      </w:tr>
      <w:tr w:rsidR="00046670" w:rsidRPr="00AF5BA0" w14:paraId="0F828266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AEE122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Norma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1FF80F5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rFonts w:eastAsia="SimSun"/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3048 (48.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2032C44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89 (42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EC610E1" w14:textId="77777777" w:rsidR="00046670" w:rsidRPr="00AF5BA0" w:rsidRDefault="00046670" w:rsidP="00873A8A">
            <w:pPr>
              <w:spacing w:line="276" w:lineRule="auto"/>
              <w:jc w:val="right"/>
              <w:rPr>
                <w:b/>
                <w:bCs/>
                <w:noProof/>
                <w:lang w:val="en-GB"/>
              </w:rPr>
            </w:pPr>
          </w:p>
        </w:tc>
      </w:tr>
      <w:tr w:rsidR="00046670" w:rsidRPr="00AF5BA0" w14:paraId="44E84B69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D143DF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Overweigh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3257A0F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282 (36.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FC86631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80 (40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6055059" w14:textId="77777777" w:rsidR="00046670" w:rsidRPr="00AF5BA0" w:rsidRDefault="00046670" w:rsidP="00873A8A">
            <w:pPr>
              <w:spacing w:line="276" w:lineRule="auto"/>
              <w:jc w:val="right"/>
              <w:rPr>
                <w:b/>
                <w:bCs/>
                <w:noProof/>
                <w:lang w:val="en-GB"/>
              </w:rPr>
            </w:pPr>
          </w:p>
        </w:tc>
      </w:tr>
      <w:tr w:rsidR="00046670" w:rsidRPr="00AF5BA0" w14:paraId="73F3B912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A1D656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Obes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1A856E4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954 (15.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21A44C3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77 (17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4CCE82B" w14:textId="77777777" w:rsidR="00046670" w:rsidRPr="00AF5BA0" w:rsidRDefault="00046670" w:rsidP="00873A8A">
            <w:pPr>
              <w:spacing w:line="276" w:lineRule="auto"/>
              <w:jc w:val="right"/>
              <w:rPr>
                <w:b/>
                <w:bCs/>
                <w:noProof/>
                <w:lang w:val="en-GB"/>
              </w:rPr>
            </w:pPr>
          </w:p>
        </w:tc>
      </w:tr>
      <w:tr w:rsidR="00046670" w:rsidRPr="00AF5BA0" w14:paraId="48CE7BDA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0FE6B1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Hypertension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511F795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311 (36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D53DC74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89 (42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53D395C" w14:textId="77777777" w:rsidR="00046670" w:rsidRPr="00AF5BA0" w:rsidRDefault="00046670" w:rsidP="00873A8A">
            <w:pPr>
              <w:spacing w:line="276" w:lineRule="auto"/>
              <w:jc w:val="right"/>
              <w:rPr>
                <w:b/>
                <w:bCs/>
                <w:noProof/>
                <w:lang w:val="en-GB"/>
              </w:rPr>
            </w:pPr>
            <w:r w:rsidRPr="00AF5BA0">
              <w:rPr>
                <w:b/>
                <w:bCs/>
                <w:noProof/>
                <w:lang w:val="en-GB"/>
              </w:rPr>
              <w:t>0.012</w:t>
            </w:r>
          </w:p>
        </w:tc>
      </w:tr>
      <w:tr w:rsidR="00046670" w:rsidRPr="00AF5BA0" w14:paraId="237D0398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723695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Diabetes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CA4CA8C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400 (6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8FB1D38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36 (8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49CEEAB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0.111</w:t>
            </w:r>
          </w:p>
        </w:tc>
      </w:tr>
      <w:tr w:rsidR="00046670" w:rsidRPr="00AF5BA0" w14:paraId="201B3D3D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FFA029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Physical activity (%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2AFF261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2F23087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03C9B36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0.602</w:t>
            </w:r>
          </w:p>
        </w:tc>
      </w:tr>
      <w:tr w:rsidR="00046670" w:rsidRPr="00AF5BA0" w14:paraId="75455057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08FFBC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Nev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447C071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209 (35.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FAE6D2A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68 (38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19ED459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310B6806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281D1A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Once a wee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0F16642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609 (9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7ECB68A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42 (9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F238754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2F5E8E64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A28519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Twice a wee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ED8DE87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3284 (53.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0DDE810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223 (50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C1C93CA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29B89094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895C48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Does not know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5A61AB7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95 (1.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05B88D0" w14:textId="77777777" w:rsidR="00046670" w:rsidRPr="00AF5BA0" w:rsidRDefault="00046670" w:rsidP="00873A8A">
            <w:pPr>
              <w:spacing w:line="276" w:lineRule="auto"/>
              <w:ind w:right="249"/>
              <w:jc w:val="right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9 (2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29C8574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258558E3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8F44A6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hs-CRP, mg/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B4967B4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rFonts w:eastAsia="SimSun"/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 xml:space="preserve">1.2 </w:t>
            </w:r>
            <w:r w:rsidRPr="00AF5BA0">
              <w:rPr>
                <w:rFonts w:eastAsia="SimSun"/>
                <w:noProof/>
                <w:lang w:val="en-GB"/>
              </w:rPr>
              <w:t>[0.6-2.7]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A1C1E3C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1.5 [0.7-2.7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3C0C654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0.113</w:t>
            </w:r>
          </w:p>
        </w:tc>
      </w:tr>
      <w:tr w:rsidR="00046670" w:rsidRPr="00AF5BA0" w14:paraId="22D2EEF4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AFC42D" w14:textId="77777777" w:rsidR="00046670" w:rsidRPr="00AF5BA0" w:rsidRDefault="00046670" w:rsidP="00873A8A">
            <w:pPr>
              <w:spacing w:line="276" w:lineRule="auto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 xml:space="preserve">Lipids, </w:t>
            </w:r>
            <w:r w:rsidRPr="00AF5BA0">
              <w:rPr>
                <w:noProof/>
                <w:color w:val="231F20"/>
                <w:lang w:val="en-GB"/>
              </w:rPr>
              <w:t>mmol/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D059F4D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noProof/>
                <w:lang w:val="en-GB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BBD4C93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noProof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82F8A22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</w:p>
        </w:tc>
      </w:tr>
      <w:tr w:rsidR="00046670" w:rsidRPr="00AF5BA0" w14:paraId="39629DD0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25CDC0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 xml:space="preserve">Total cholesterol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25300AF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5.6 ± 1.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54E33C8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5.9 ± 1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4256363" w14:textId="77777777" w:rsidR="00046670" w:rsidRPr="00AF5BA0" w:rsidRDefault="00046670" w:rsidP="00873A8A">
            <w:pPr>
              <w:spacing w:line="276" w:lineRule="auto"/>
              <w:jc w:val="right"/>
              <w:rPr>
                <w:b/>
                <w:bCs/>
                <w:noProof/>
                <w:lang w:val="en-GB"/>
              </w:rPr>
            </w:pPr>
            <w:r w:rsidRPr="00AF5BA0">
              <w:rPr>
                <w:b/>
                <w:bCs/>
                <w:noProof/>
                <w:lang w:val="en-GB"/>
              </w:rPr>
              <w:t>&lt;0.001</w:t>
            </w:r>
          </w:p>
        </w:tc>
      </w:tr>
      <w:tr w:rsidR="00046670" w:rsidRPr="00AF5BA0" w14:paraId="2E4463F2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4D0E08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HDL-C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21FF7BE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.6 ± 0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F6FD54B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1.5 ± 0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0566A9A" w14:textId="77777777" w:rsidR="00046670" w:rsidRPr="00AF5BA0" w:rsidRDefault="00046670" w:rsidP="00873A8A">
            <w:pPr>
              <w:spacing w:line="276" w:lineRule="auto"/>
              <w:jc w:val="right"/>
              <w:rPr>
                <w:b/>
                <w:bCs/>
                <w:noProof/>
                <w:lang w:val="en-GB"/>
              </w:rPr>
            </w:pPr>
            <w:r w:rsidRPr="00AF5BA0">
              <w:rPr>
                <w:b/>
                <w:bCs/>
                <w:noProof/>
                <w:lang w:val="en-GB"/>
              </w:rPr>
              <w:t>&lt;0.001</w:t>
            </w:r>
          </w:p>
        </w:tc>
      </w:tr>
      <w:tr w:rsidR="00046670" w:rsidRPr="00AF5BA0" w14:paraId="494FC2DE" w14:textId="77777777" w:rsidTr="00873A8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BB1821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LDL-C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4995BF6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rFonts w:eastAsia="SimSun"/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3.3 ± 0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A69F27D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rFonts w:eastAsia="SimSun"/>
                <w:noProof/>
                <w:color w:val="000000"/>
                <w:lang w:val="en-GB"/>
              </w:rPr>
            </w:pPr>
            <w:r w:rsidRPr="00AF5BA0">
              <w:rPr>
                <w:noProof/>
                <w:color w:val="000000"/>
                <w:lang w:val="en-GB"/>
              </w:rPr>
              <w:t>3.3 ± 1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D88847F" w14:textId="77777777" w:rsidR="00046670" w:rsidRPr="00AF5BA0" w:rsidRDefault="00046670" w:rsidP="00873A8A">
            <w:pPr>
              <w:spacing w:line="276" w:lineRule="auto"/>
              <w:jc w:val="right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0.955</w:t>
            </w:r>
          </w:p>
        </w:tc>
      </w:tr>
      <w:tr w:rsidR="00046670" w:rsidRPr="00AF5BA0" w14:paraId="2978004F" w14:textId="77777777" w:rsidTr="00873A8A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3AA79" w14:textId="77777777" w:rsidR="00046670" w:rsidRPr="00AF5BA0" w:rsidRDefault="00046670" w:rsidP="00873A8A">
            <w:pPr>
              <w:spacing w:line="276" w:lineRule="auto"/>
              <w:ind w:left="284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Triglycerid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FA60C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1.1 [0.8-1.6]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1D5C6" w14:textId="77777777" w:rsidR="00046670" w:rsidRPr="00AF5BA0" w:rsidRDefault="00046670" w:rsidP="00873A8A">
            <w:pPr>
              <w:spacing w:line="276" w:lineRule="auto"/>
              <w:jc w:val="center"/>
              <w:textAlignment w:val="bottom"/>
              <w:rPr>
                <w:noProof/>
                <w:lang w:val="en-GB"/>
              </w:rPr>
            </w:pPr>
            <w:r w:rsidRPr="00AF5BA0">
              <w:rPr>
                <w:noProof/>
                <w:lang w:val="en-GB"/>
              </w:rPr>
              <w:t>1.3 [0.9-3.0]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30EB5" w14:textId="77777777" w:rsidR="00046670" w:rsidRPr="00AF5BA0" w:rsidRDefault="00046670" w:rsidP="00873A8A">
            <w:pPr>
              <w:spacing w:line="276" w:lineRule="auto"/>
              <w:jc w:val="right"/>
              <w:rPr>
                <w:b/>
                <w:bCs/>
                <w:noProof/>
                <w:lang w:val="en-GB"/>
              </w:rPr>
            </w:pPr>
            <w:r w:rsidRPr="00AF5BA0">
              <w:rPr>
                <w:b/>
                <w:bCs/>
                <w:noProof/>
                <w:lang w:val="en-GB"/>
              </w:rPr>
              <w:t>0.001</w:t>
            </w:r>
          </w:p>
        </w:tc>
      </w:tr>
    </w:tbl>
    <w:p w14:paraId="7BB0A645" w14:textId="377C77E9" w:rsidR="00046670" w:rsidRPr="00AF5BA0" w:rsidRDefault="00046670" w:rsidP="00046670">
      <w:pPr>
        <w:spacing w:before="120"/>
        <w:jc w:val="both"/>
        <w:rPr>
          <w:rStyle w:val="17"/>
          <w:rFonts w:ascii="Times New Roman" w:eastAsia="DengXian Light" w:hAnsi="Times New Roman" w:hint="default"/>
          <w:b/>
          <w:bCs/>
          <w:noProof/>
          <w:color w:val="1F1F1F"/>
          <w:lang w:val="en-GB"/>
        </w:rPr>
      </w:pPr>
      <w:r w:rsidRPr="00AF5BA0">
        <w:rPr>
          <w:noProof/>
          <w:lang w:val="en-GB"/>
        </w:rPr>
        <w:t>Results are expressed as number of participants (column percentage) for categorical variables and as average ± standard deviation or median [interquartile range] for continuous variables. Between-group comparisons were performed using chi-square for categorical variables and student’s t-test or Kruskal-Wallis test for continuous variables.</w:t>
      </w:r>
      <w:r w:rsidRPr="00AF5BA0">
        <w:rPr>
          <w:noProof/>
          <w:color w:val="231F20"/>
          <w:lang w:val="en-GB"/>
        </w:rPr>
        <w:t xml:space="preserve"> </w:t>
      </w:r>
    </w:p>
    <w:p w14:paraId="25B61ED8" w14:textId="77777777" w:rsidR="00F06B5E" w:rsidRPr="00AF5BA0" w:rsidRDefault="00F06B5E">
      <w:pPr>
        <w:rPr>
          <w:noProof/>
          <w:lang w:val="en-GB"/>
        </w:rPr>
      </w:pPr>
    </w:p>
    <w:sectPr w:rsidR="00F06B5E" w:rsidRPr="00AF5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70"/>
    <w:rsid w:val="00035EA6"/>
    <w:rsid w:val="00046670"/>
    <w:rsid w:val="000641F9"/>
    <w:rsid w:val="000649F9"/>
    <w:rsid w:val="000805A4"/>
    <w:rsid w:val="000866EC"/>
    <w:rsid w:val="00093F5B"/>
    <w:rsid w:val="000A439A"/>
    <w:rsid w:val="00123010"/>
    <w:rsid w:val="0015043C"/>
    <w:rsid w:val="0016653B"/>
    <w:rsid w:val="0024220B"/>
    <w:rsid w:val="00244C78"/>
    <w:rsid w:val="00266E20"/>
    <w:rsid w:val="00286D93"/>
    <w:rsid w:val="0029675A"/>
    <w:rsid w:val="002A6D20"/>
    <w:rsid w:val="002C1022"/>
    <w:rsid w:val="002D10AF"/>
    <w:rsid w:val="002D7D7A"/>
    <w:rsid w:val="002E4322"/>
    <w:rsid w:val="00317067"/>
    <w:rsid w:val="00344BCC"/>
    <w:rsid w:val="00391516"/>
    <w:rsid w:val="00395E70"/>
    <w:rsid w:val="003F72DB"/>
    <w:rsid w:val="0040439B"/>
    <w:rsid w:val="004551EA"/>
    <w:rsid w:val="00476464"/>
    <w:rsid w:val="004D47B5"/>
    <w:rsid w:val="004E58A5"/>
    <w:rsid w:val="00570C9B"/>
    <w:rsid w:val="0061136D"/>
    <w:rsid w:val="0062676B"/>
    <w:rsid w:val="0069418B"/>
    <w:rsid w:val="006A248D"/>
    <w:rsid w:val="006A71D2"/>
    <w:rsid w:val="006C7598"/>
    <w:rsid w:val="006F5E63"/>
    <w:rsid w:val="007341DC"/>
    <w:rsid w:val="00742C43"/>
    <w:rsid w:val="00761DC3"/>
    <w:rsid w:val="00764678"/>
    <w:rsid w:val="007A21E7"/>
    <w:rsid w:val="0082164F"/>
    <w:rsid w:val="008460FB"/>
    <w:rsid w:val="008740BE"/>
    <w:rsid w:val="00885C87"/>
    <w:rsid w:val="00984AFE"/>
    <w:rsid w:val="009C0ECF"/>
    <w:rsid w:val="009C5E11"/>
    <w:rsid w:val="00A22479"/>
    <w:rsid w:val="00A24117"/>
    <w:rsid w:val="00A80D47"/>
    <w:rsid w:val="00AA1DBB"/>
    <w:rsid w:val="00AC5493"/>
    <w:rsid w:val="00AD71BC"/>
    <w:rsid w:val="00AF5BA0"/>
    <w:rsid w:val="00B02256"/>
    <w:rsid w:val="00B5151A"/>
    <w:rsid w:val="00BD269E"/>
    <w:rsid w:val="00BE0A00"/>
    <w:rsid w:val="00BE73F7"/>
    <w:rsid w:val="00C4334C"/>
    <w:rsid w:val="00C574CB"/>
    <w:rsid w:val="00C851AF"/>
    <w:rsid w:val="00C9553B"/>
    <w:rsid w:val="00CA28EE"/>
    <w:rsid w:val="00CB3BE3"/>
    <w:rsid w:val="00CE7296"/>
    <w:rsid w:val="00CF44F2"/>
    <w:rsid w:val="00D51055"/>
    <w:rsid w:val="00D564C5"/>
    <w:rsid w:val="00D6091F"/>
    <w:rsid w:val="00DA46C3"/>
    <w:rsid w:val="00DC5BB3"/>
    <w:rsid w:val="00E6649E"/>
    <w:rsid w:val="00E976BC"/>
    <w:rsid w:val="00ED119B"/>
    <w:rsid w:val="00ED1FA6"/>
    <w:rsid w:val="00EF5A77"/>
    <w:rsid w:val="00F06B5E"/>
    <w:rsid w:val="00F33FE7"/>
    <w:rsid w:val="00F5286D"/>
    <w:rsid w:val="00FB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70586"/>
  <w15:chartTrackingRefBased/>
  <w15:docId w15:val="{61C461A4-76BC-8B49-BCF2-F40A30EF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670"/>
    <w:rPr>
      <w:rFonts w:ascii="Times New Roman" w:eastAsia="Times New Roman" w:hAnsi="Times New Roman" w:cs="Times New Roman"/>
      <w:kern w:val="0"/>
      <w:lang w:val="fr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7">
    <w:name w:val="17"/>
    <w:basedOn w:val="DefaultParagraphFont"/>
    <w:rsid w:val="00046670"/>
    <w:rPr>
      <w:rFonts w:ascii="DengXian" w:eastAsia="DengXian" w:hAnsi="DengXian" w:hint="eastAsia"/>
    </w:rPr>
  </w:style>
  <w:style w:type="table" w:styleId="TableGrid">
    <w:name w:val="Table Grid"/>
    <w:basedOn w:val="TableNormal"/>
    <w:uiPriority w:val="99"/>
    <w:qFormat/>
    <w:rsid w:val="00046670"/>
    <w:rPr>
      <w:rFonts w:ascii="Times New Roman" w:eastAsia="SimSun" w:hAnsi="Times New Roman" w:cs="Times New Roman"/>
      <w:kern w:val="0"/>
      <w:sz w:val="20"/>
      <w:szCs w:val="20"/>
      <w:lang w:val="fr-CH" w:eastAsia="fr-CH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Xie</dc:creator>
  <cp:keywords/>
  <dc:description/>
  <cp:lastModifiedBy>Sisi Xie</cp:lastModifiedBy>
  <cp:revision>8</cp:revision>
  <dcterms:created xsi:type="dcterms:W3CDTF">2024-12-11T21:18:00Z</dcterms:created>
  <dcterms:modified xsi:type="dcterms:W3CDTF">2025-02-10T09:36:00Z</dcterms:modified>
</cp:coreProperties>
</file>